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W w:w="11166" w:type="dxa"/>
        <w:tblInd w:w="-147" w:type="dxa"/>
        <w:tblLook w:val="04A0" w:firstRow="1" w:lastRow="0" w:firstColumn="1" w:lastColumn="0" w:noHBand="0" w:noVBand="1"/>
      </w:tblPr>
      <w:tblGrid>
        <w:gridCol w:w="2728"/>
        <w:gridCol w:w="824"/>
        <w:gridCol w:w="916"/>
        <w:gridCol w:w="976"/>
        <w:gridCol w:w="916"/>
        <w:gridCol w:w="916"/>
        <w:gridCol w:w="823"/>
        <w:gridCol w:w="848"/>
        <w:gridCol w:w="751"/>
        <w:gridCol w:w="697"/>
        <w:gridCol w:w="771"/>
      </w:tblGrid>
      <w:tr w:rsidR="004D5301" w:rsidRPr="00CD6FC0" w14:paraId="487D2625" w14:textId="77777777" w:rsidTr="00737EE2">
        <w:trPr>
          <w:trHeight w:val="484"/>
        </w:trPr>
        <w:tc>
          <w:tcPr>
            <w:tcW w:w="3089" w:type="dxa"/>
            <w:vMerge w:val="restart"/>
          </w:tcPr>
          <w:p w14:paraId="5BDE92E5" w14:textId="3C64AFDA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C5A68" w14:textId="77777777" w:rsidR="004D5301" w:rsidRPr="00CD6FC0" w:rsidRDefault="004D5301" w:rsidP="00737E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ngellinen/henkinen tarve</w:t>
            </w:r>
          </w:p>
          <w:p w14:paraId="22A196CF" w14:textId="77777777" w:rsidR="00CD6FC0" w:rsidRDefault="00CD6FC0" w:rsidP="00737E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D070F2" w14:textId="752EE204" w:rsidR="00D21DC9" w:rsidRPr="00CD6FC0" w:rsidRDefault="00D21DC9" w:rsidP="00737E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b/>
                <w:bCs/>
                <w:color w:val="4472C4" w:themeColor="accent1"/>
                <w:sz w:val="18"/>
                <w:szCs w:val="18"/>
              </w:rPr>
              <w:t>Spiritual</w:t>
            </w:r>
            <w:proofErr w:type="spellEnd"/>
            <w:r w:rsidRPr="00CD6FC0">
              <w:rPr>
                <w:rFonts w:ascii="Times New Roman" w:hAnsi="Times New Roman" w:cs="Times New Roman"/>
                <w:b/>
                <w:bCs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b/>
                <w:bCs/>
                <w:color w:val="4472C4" w:themeColor="accent1"/>
                <w:sz w:val="18"/>
                <w:szCs w:val="18"/>
              </w:rPr>
              <w:t>need</w:t>
            </w:r>
            <w:proofErr w:type="spellEnd"/>
          </w:p>
        </w:tc>
        <w:tc>
          <w:tcPr>
            <w:tcW w:w="4105" w:type="dxa"/>
            <w:gridSpan w:val="5"/>
          </w:tcPr>
          <w:p w14:paraId="224AFBD6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ten tärkeä tarve on Sinulle?</w:t>
            </w:r>
          </w:p>
          <w:p w14:paraId="1A6574B6" w14:textId="4FD217DA" w:rsidR="004D5301" w:rsidRPr="00CD6FC0" w:rsidRDefault="00CE58CB" w:rsidP="00CD6F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How important is this need to you?</w:t>
            </w:r>
          </w:p>
        </w:tc>
        <w:tc>
          <w:tcPr>
            <w:tcW w:w="3972" w:type="dxa"/>
            <w:gridSpan w:val="5"/>
            <w:shd w:val="clear" w:color="auto" w:fill="D9D9D9" w:themeFill="background1" w:themeFillShade="D9"/>
          </w:tcPr>
          <w:p w14:paraId="0E71A47F" w14:textId="77777777" w:rsidR="004D5301" w:rsidRPr="00CD6FC0" w:rsidRDefault="004D53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ten tarve toteutuu</w:t>
            </w:r>
            <w:r w:rsidRPr="00CD6FC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CD6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hdallasi tällä hetkellä?</w:t>
            </w:r>
          </w:p>
          <w:p w14:paraId="0263C4AF" w14:textId="191E09FE" w:rsidR="00D21DC9" w:rsidRPr="00CD6FC0" w:rsidRDefault="00D21D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How is this need being met for you </w:t>
            </w:r>
            <w:proofErr w:type="gram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at the moment</w:t>
            </w:r>
            <w:proofErr w:type="gram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?</w:t>
            </w:r>
          </w:p>
        </w:tc>
      </w:tr>
      <w:tr w:rsidR="00713FAD" w14:paraId="3DB4362C" w14:textId="77777777" w:rsidTr="00737EE2">
        <w:trPr>
          <w:trHeight w:val="144"/>
        </w:trPr>
        <w:tc>
          <w:tcPr>
            <w:tcW w:w="3089" w:type="dxa"/>
            <w:vMerge/>
          </w:tcPr>
          <w:p w14:paraId="042D389B" w14:textId="3C2E6B7E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</w:tcPr>
          <w:p w14:paraId="00F06482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A13AFC2" w14:textId="77777777" w:rsidR="004D5301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En osaa sanoa</w:t>
            </w:r>
          </w:p>
          <w:p w14:paraId="652442C3" w14:textId="77777777" w:rsidR="00CD6FC0" w:rsidRP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150A6" w14:textId="6D36EF94" w:rsidR="006E76A7" w:rsidRPr="00CD6FC0" w:rsidRDefault="006E76A7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I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annot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say</w:t>
            </w:r>
            <w:proofErr w:type="spellEnd"/>
          </w:p>
        </w:tc>
        <w:tc>
          <w:tcPr>
            <w:tcW w:w="860" w:type="dxa"/>
          </w:tcPr>
          <w:p w14:paraId="0F8F8172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5B0A5" w14:textId="77777777" w:rsidR="004D5301" w:rsidRPr="00CD6FC0" w:rsidRDefault="004D5301" w:rsidP="00713F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Ei lainkaan</w:t>
            </w:r>
          </w:p>
          <w:p w14:paraId="3406A0C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tärkeä</w:t>
            </w:r>
          </w:p>
          <w:p w14:paraId="3FDFCEF1" w14:textId="191E0169" w:rsidR="006E76A7" w:rsidRPr="00CD6FC0" w:rsidRDefault="00DF764A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Not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at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all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757" w:type="dxa"/>
          </w:tcPr>
          <w:p w14:paraId="01B17C34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99F8F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 xml:space="preserve">Jossain määrin </w:t>
            </w:r>
            <w:r w:rsidR="00420D40" w:rsidRPr="00CD6FC0">
              <w:rPr>
                <w:rFonts w:ascii="Times New Roman" w:hAnsi="Times New Roman" w:cs="Times New Roman"/>
                <w:sz w:val="18"/>
                <w:szCs w:val="18"/>
              </w:rPr>
              <w:t>tärkeä</w:t>
            </w:r>
          </w:p>
          <w:p w14:paraId="0812B6D7" w14:textId="327612EF" w:rsidR="00DF764A" w:rsidRPr="00CD6FC0" w:rsidRDefault="00DF764A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Somewhat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733" w:type="dxa"/>
          </w:tcPr>
          <w:p w14:paraId="5DB9A33A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B7C61B" w14:textId="77777777" w:rsidR="004D5301" w:rsidRPr="00CD6FC0" w:rsidRDefault="004D5301" w:rsidP="00713F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Melko</w:t>
            </w:r>
          </w:p>
          <w:p w14:paraId="21866B4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tärkeä</w:t>
            </w:r>
          </w:p>
          <w:p w14:paraId="595184F4" w14:textId="77777777" w:rsid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BD3055" w14:textId="65F3E97E" w:rsidR="00CD6FC0" w:rsidRPr="00CD6FC0" w:rsidRDefault="00DF764A" w:rsidP="004D5301">
            <w:pP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Fairly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</w:p>
          <w:p w14:paraId="50FD0DED" w14:textId="3B221645" w:rsidR="00DF764A" w:rsidRPr="00CD6FC0" w:rsidRDefault="00DF764A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875" w:type="dxa"/>
          </w:tcPr>
          <w:p w14:paraId="0682FBB2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E9881" w14:textId="77777777" w:rsidR="004D5301" w:rsidRPr="00CD6FC0" w:rsidRDefault="004D5301" w:rsidP="00713FAD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 xml:space="preserve">Erittäin </w:t>
            </w:r>
          </w:p>
          <w:p w14:paraId="114C6E8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tärkeä</w:t>
            </w:r>
          </w:p>
          <w:p w14:paraId="1C96EE1E" w14:textId="77777777" w:rsid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C234D" w14:textId="276659FC" w:rsidR="00A65D24" w:rsidRPr="00CD6FC0" w:rsidRDefault="00A65D24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Very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878" w:type="dxa"/>
            <w:shd w:val="clear" w:color="auto" w:fill="D9D9D9" w:themeFill="background1" w:themeFillShade="D9"/>
          </w:tcPr>
          <w:p w14:paraId="569E3879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90F091" w14:textId="77777777" w:rsidR="004D5301" w:rsidRPr="00CD6FC0" w:rsidRDefault="004D5301" w:rsidP="004D5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 osaa sanoa</w:t>
            </w:r>
          </w:p>
          <w:p w14:paraId="727B5FD5" w14:textId="77777777" w:rsid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B31185" w14:textId="6539B902" w:rsidR="00A65D24" w:rsidRPr="00CD6FC0" w:rsidRDefault="00A65D24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I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annot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say</w:t>
            </w:r>
            <w:proofErr w:type="spellEnd"/>
          </w:p>
        </w:tc>
        <w:tc>
          <w:tcPr>
            <w:tcW w:w="857" w:type="dxa"/>
            <w:shd w:val="clear" w:color="auto" w:fill="D9D9D9" w:themeFill="background1" w:themeFillShade="D9"/>
          </w:tcPr>
          <w:p w14:paraId="27C7D037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D2E62F1" w14:textId="77777777" w:rsidR="004D5301" w:rsidRPr="00CD6FC0" w:rsidRDefault="004D5301" w:rsidP="004D5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 lainkaan</w:t>
            </w:r>
          </w:p>
          <w:p w14:paraId="7F261290" w14:textId="77777777" w:rsid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B3FF45" w14:textId="021873FB" w:rsidR="00A65D24" w:rsidRPr="00CD6FC0" w:rsidRDefault="00A65D24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Not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at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757" w:type="dxa"/>
            <w:shd w:val="clear" w:color="auto" w:fill="D9D9D9" w:themeFill="background1" w:themeFillShade="D9"/>
          </w:tcPr>
          <w:p w14:paraId="00D21613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0DE7A9" w14:textId="77777777" w:rsidR="004D5301" w:rsidRPr="00CD6FC0" w:rsidRDefault="004D5301" w:rsidP="004D5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ssain määrin</w:t>
            </w:r>
          </w:p>
          <w:p w14:paraId="0354DFC0" w14:textId="6C839763" w:rsidR="004D5F7C" w:rsidRPr="00CD6FC0" w:rsidRDefault="004D5F7C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To some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extent</w:t>
            </w:r>
            <w:proofErr w:type="spellEnd"/>
          </w:p>
        </w:tc>
        <w:tc>
          <w:tcPr>
            <w:tcW w:w="702" w:type="dxa"/>
            <w:shd w:val="clear" w:color="auto" w:fill="D9D9D9" w:themeFill="background1" w:themeFillShade="D9"/>
          </w:tcPr>
          <w:p w14:paraId="64C95ECB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B7B4F1" w14:textId="77777777" w:rsidR="004D5301" w:rsidRPr="00CD6FC0" w:rsidRDefault="004D5301" w:rsidP="004D5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ko hyvin</w:t>
            </w:r>
          </w:p>
          <w:p w14:paraId="7397DC13" w14:textId="77777777" w:rsid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86884" w14:textId="72A308DC" w:rsidR="004D5F7C" w:rsidRPr="00CD6FC0" w:rsidRDefault="004D5F7C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Fairly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well</w:t>
            </w:r>
            <w:proofErr w:type="spellEnd"/>
          </w:p>
        </w:tc>
        <w:tc>
          <w:tcPr>
            <w:tcW w:w="778" w:type="dxa"/>
            <w:shd w:val="clear" w:color="auto" w:fill="D9D9D9" w:themeFill="background1" w:themeFillShade="D9"/>
          </w:tcPr>
          <w:p w14:paraId="5716DE8E" w14:textId="77777777" w:rsidR="004D5301" w:rsidRPr="00CD6FC0" w:rsidRDefault="004D5301" w:rsidP="004D5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DE99F0" w14:textId="77777777" w:rsidR="004D5301" w:rsidRPr="00CD6FC0" w:rsidRDefault="004D5301" w:rsidP="004D5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ttäin hyvin</w:t>
            </w:r>
          </w:p>
          <w:p w14:paraId="4D93AFD9" w14:textId="77777777" w:rsidR="00CD6FC0" w:rsidRDefault="00CD6FC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E90C2" w14:textId="23E2C45B" w:rsidR="004D5F7C" w:rsidRPr="00CD6FC0" w:rsidRDefault="004D5F7C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Very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well</w:t>
            </w:r>
            <w:proofErr w:type="spellEnd"/>
          </w:p>
        </w:tc>
      </w:tr>
      <w:tr w:rsidR="00713FAD" w:rsidRPr="00CD6FC0" w14:paraId="59735D65" w14:textId="77777777" w:rsidTr="00737EE2">
        <w:trPr>
          <w:trHeight w:val="438"/>
        </w:trPr>
        <w:tc>
          <w:tcPr>
            <w:tcW w:w="3089" w:type="dxa"/>
          </w:tcPr>
          <w:p w14:paraId="21F331B8" w14:textId="2875953F" w:rsidR="004D5301" w:rsidRPr="00CD6FC0" w:rsidRDefault="007A1D6E" w:rsidP="007A1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D5301" w:rsidRPr="00CD6FC0">
              <w:rPr>
                <w:rFonts w:ascii="Times New Roman" w:hAnsi="Times New Roman" w:cs="Times New Roman"/>
                <w:sz w:val="18"/>
                <w:szCs w:val="18"/>
              </w:rPr>
              <w:t>Olla hyväksytty ja rakastettu sellaisena kuin olen</w:t>
            </w:r>
          </w:p>
          <w:p w14:paraId="458F0BB4" w14:textId="6044AC6E" w:rsidR="007A1D6E" w:rsidRPr="00CD6FC0" w:rsidRDefault="007A1D6E" w:rsidP="007A1D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be accepted and loved as I am</w:t>
            </w:r>
          </w:p>
        </w:tc>
        <w:tc>
          <w:tcPr>
            <w:tcW w:w="880" w:type="dxa"/>
          </w:tcPr>
          <w:p w14:paraId="1BC0CA7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4E23008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2FD9279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38CFD9A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18DE2F7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1ED0BB5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48B06FF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3C3613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6976688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7E95F20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A65D24" w14:paraId="1DF90570" w14:textId="77777777" w:rsidTr="00737EE2">
        <w:trPr>
          <w:trHeight w:val="276"/>
        </w:trPr>
        <w:tc>
          <w:tcPr>
            <w:tcW w:w="3089" w:type="dxa"/>
          </w:tcPr>
          <w:p w14:paraId="7EE1382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. Tulla kuulluksi ja ymmärretyksi</w:t>
            </w:r>
          </w:p>
          <w:p w14:paraId="39D2DDF5" w14:textId="4BAF65EF" w:rsidR="007A1D6E" w:rsidRPr="00CD6FC0" w:rsidRDefault="007367DD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To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e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heard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and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understood</w:t>
            </w:r>
            <w:proofErr w:type="spellEnd"/>
          </w:p>
        </w:tc>
        <w:tc>
          <w:tcPr>
            <w:tcW w:w="880" w:type="dxa"/>
          </w:tcPr>
          <w:p w14:paraId="6999D9E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E49E50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03E3795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48B38D0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2B35E76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4DFB84E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45258E7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4CD8610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240FEB1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11B9BFA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14:paraId="6A24129B" w14:textId="77777777" w:rsidTr="00737EE2">
        <w:trPr>
          <w:trHeight w:val="265"/>
        </w:trPr>
        <w:tc>
          <w:tcPr>
            <w:tcW w:w="3089" w:type="dxa"/>
          </w:tcPr>
          <w:p w14:paraId="713DBEC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3. Selviytyminen kärsimyksen kanssa</w:t>
            </w:r>
          </w:p>
          <w:p w14:paraId="755268E2" w14:textId="48F18E77" w:rsidR="007367DD" w:rsidRPr="00CD6FC0" w:rsidRDefault="00960A56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oping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with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suffering</w:t>
            </w:r>
            <w:proofErr w:type="spellEnd"/>
          </w:p>
        </w:tc>
        <w:tc>
          <w:tcPr>
            <w:tcW w:w="880" w:type="dxa"/>
          </w:tcPr>
          <w:p w14:paraId="758EA61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C86306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42FB788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444B5A7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9DA3A0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63F1249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35158CF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16CDF75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6957D2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5FEEE06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5A74E9BA" w14:textId="77777777" w:rsidTr="00737EE2">
        <w:trPr>
          <w:trHeight w:val="265"/>
        </w:trPr>
        <w:tc>
          <w:tcPr>
            <w:tcW w:w="3089" w:type="dxa"/>
          </w:tcPr>
          <w:p w14:paraId="437CF40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4.  Selviytyminen pelon ja huolien kanss</w:t>
            </w:r>
            <w:r w:rsidR="00247DE8" w:rsidRPr="00CD6FC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4EAA4D2" w14:textId="7FC00DE5" w:rsidR="00960A56" w:rsidRPr="00CD6FC0" w:rsidRDefault="002B02E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Coping with fear and worries</w:t>
            </w:r>
          </w:p>
        </w:tc>
        <w:tc>
          <w:tcPr>
            <w:tcW w:w="880" w:type="dxa"/>
          </w:tcPr>
          <w:p w14:paraId="38C1BDF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7BA196F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0129E46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3F2B95A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061868B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71769D0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E741B1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77404F0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925456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25E4ED6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14:paraId="2364497C" w14:textId="77777777" w:rsidTr="00737EE2">
        <w:trPr>
          <w:trHeight w:val="265"/>
        </w:trPr>
        <w:tc>
          <w:tcPr>
            <w:tcW w:w="3089" w:type="dxa"/>
          </w:tcPr>
          <w:p w14:paraId="041592E0" w14:textId="77777777" w:rsidR="002B02EC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5. Mielenrauha</w:t>
            </w:r>
          </w:p>
          <w:p w14:paraId="523765D4" w14:textId="7519F21E" w:rsidR="004D5301" w:rsidRPr="00CD6FC0" w:rsidRDefault="0088087C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Peace of mind</w:t>
            </w:r>
            <w:r w:rsidR="004D5301" w:rsidRPr="00CD6FC0">
              <w:rPr>
                <w:rFonts w:ascii="Times New Roman" w:hAnsi="Times New Roman" w:cs="Times New Roman"/>
                <w:b/>
                <w:bCs/>
                <w:color w:val="4472C4" w:themeColor="accent1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</w:tcPr>
          <w:p w14:paraId="324A470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693257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6121FB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7057EAF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7DD57F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0183DFD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3B30125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E3CE43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410B9E9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75CF0E4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69E80483" w14:textId="77777777" w:rsidTr="00737EE2">
        <w:trPr>
          <w:trHeight w:val="265"/>
        </w:trPr>
        <w:tc>
          <w:tcPr>
            <w:tcW w:w="3089" w:type="dxa"/>
          </w:tcPr>
          <w:p w14:paraId="7E66423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paus</w:t>
            </w:r>
            <w:proofErr w:type="spellEnd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äpeästä</w:t>
            </w:r>
            <w:proofErr w:type="spellEnd"/>
          </w:p>
          <w:p w14:paraId="5963E5CC" w14:textId="4C448978" w:rsidR="0088087C" w:rsidRPr="00CD6FC0" w:rsidRDefault="00B05513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Freedom from shame</w:t>
            </w:r>
          </w:p>
        </w:tc>
        <w:tc>
          <w:tcPr>
            <w:tcW w:w="880" w:type="dxa"/>
          </w:tcPr>
          <w:p w14:paraId="6873B57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3A04DDA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67B870E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29D096A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42304FB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2702C6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34633E7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5E60EC3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4752092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31356EC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14:paraId="6393C539" w14:textId="77777777" w:rsidTr="00737EE2">
        <w:trPr>
          <w:trHeight w:val="276"/>
        </w:trPr>
        <w:tc>
          <w:tcPr>
            <w:tcW w:w="3089" w:type="dxa"/>
          </w:tcPr>
          <w:p w14:paraId="6251861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7. Vapaus syyllisyydestä</w:t>
            </w:r>
          </w:p>
          <w:p w14:paraId="0501FA39" w14:textId="71007E8A" w:rsidR="00B05513" w:rsidRPr="00CD6FC0" w:rsidRDefault="00FA6D63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Freedom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from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guilt</w:t>
            </w:r>
            <w:proofErr w:type="spellEnd"/>
          </w:p>
        </w:tc>
        <w:tc>
          <w:tcPr>
            <w:tcW w:w="880" w:type="dxa"/>
          </w:tcPr>
          <w:p w14:paraId="37E90E0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2CB508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4CDBF5F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2D772EA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0451F5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06D1588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283E04C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6E4A99B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3EF8D82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6B88363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193DB083" w14:textId="77777777" w:rsidTr="00737EE2">
        <w:trPr>
          <w:trHeight w:val="657"/>
        </w:trPr>
        <w:tc>
          <w:tcPr>
            <w:tcW w:w="3089" w:type="dxa"/>
          </w:tcPr>
          <w:p w14:paraId="03009A4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8. Ajatusten, tunteiden ja elämänkokemusten jakaminen läheisteni kanssa</w:t>
            </w:r>
          </w:p>
          <w:p w14:paraId="37020A3A" w14:textId="3796BB18" w:rsidR="00FA6D63" w:rsidRPr="00CD6FC0" w:rsidRDefault="002652D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Sharing thoughts, feelings, and life experiences with my </w:t>
            </w:r>
            <w:r w:rsidR="00C423AA"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closest</w:t>
            </w: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 ones</w:t>
            </w:r>
          </w:p>
        </w:tc>
        <w:tc>
          <w:tcPr>
            <w:tcW w:w="880" w:type="dxa"/>
          </w:tcPr>
          <w:p w14:paraId="644F29D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4C04DD9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71B6DF4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0FA14BD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39E739D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76A3CD6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050C5E9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469461F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457E847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21AD87C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CD6FC0" w14:paraId="1F127799" w14:textId="77777777" w:rsidTr="00737EE2">
        <w:trPr>
          <w:trHeight w:val="438"/>
        </w:trPr>
        <w:tc>
          <w:tcPr>
            <w:tcW w:w="3089" w:type="dxa"/>
          </w:tcPr>
          <w:p w14:paraId="58739FF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9. Kokemus elämäni jatkumisesta läheisteni mielissä ja sydämissä</w:t>
            </w:r>
          </w:p>
          <w:p w14:paraId="6EA94A4F" w14:textId="0B05FD11" w:rsidR="002652DC" w:rsidRPr="00CD6FC0" w:rsidRDefault="007C4062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The experience that my life continues in the minds and hearts of my </w:t>
            </w:r>
            <w:r w:rsidR="008B0969"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closest</w:t>
            </w: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 ones</w:t>
            </w:r>
          </w:p>
        </w:tc>
        <w:tc>
          <w:tcPr>
            <w:tcW w:w="880" w:type="dxa"/>
          </w:tcPr>
          <w:p w14:paraId="6F94A5C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34A9489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5D51CB3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25ED4C4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1B94171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1B4671E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788D36C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5C7BA4D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0E70CF9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18D784E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A65D24" w14:paraId="56A262B4" w14:textId="77777777" w:rsidTr="00737EE2">
        <w:trPr>
          <w:trHeight w:val="306"/>
        </w:trPr>
        <w:tc>
          <w:tcPr>
            <w:tcW w:w="3089" w:type="dxa"/>
          </w:tcPr>
          <w:p w14:paraId="75B00BE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0. Kokemus elämän merkityksellisyydestä</w:t>
            </w:r>
          </w:p>
          <w:p w14:paraId="2282EEB8" w14:textId="745D7ACF" w:rsidR="007C4062" w:rsidRPr="00CD6FC0" w:rsidRDefault="007F69E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The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experience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of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life’s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meaningfulness</w:t>
            </w:r>
            <w:proofErr w:type="spellEnd"/>
          </w:p>
        </w:tc>
        <w:tc>
          <w:tcPr>
            <w:tcW w:w="880" w:type="dxa"/>
          </w:tcPr>
          <w:p w14:paraId="140CBCE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7B8666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083E426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57857AD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6C5C69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C609C2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01540D7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1096558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25B926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3E0B680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61C1E96B" w14:textId="77777777" w:rsidTr="00737EE2">
        <w:trPr>
          <w:trHeight w:val="438"/>
        </w:trPr>
        <w:tc>
          <w:tcPr>
            <w:tcW w:w="3089" w:type="dxa"/>
          </w:tcPr>
          <w:p w14:paraId="2227DA9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Pr="00CD6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Kokemus, että kärsimyksellä on tarkoitus/merkitys</w:t>
            </w:r>
          </w:p>
          <w:p w14:paraId="2EB179E5" w14:textId="68EAF490" w:rsidR="007F69E0" w:rsidRPr="00CD6FC0" w:rsidRDefault="001C38DD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he experience that suffering has a purpose/meaning</w:t>
            </w:r>
          </w:p>
        </w:tc>
        <w:tc>
          <w:tcPr>
            <w:tcW w:w="880" w:type="dxa"/>
          </w:tcPr>
          <w:p w14:paraId="699E0C3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6F48C6B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55FC680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4F2F664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687473A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686E70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1058D07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A41C9B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08E4F1B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521A9B3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14:paraId="0D105705" w14:textId="77777777" w:rsidTr="00737EE2">
        <w:trPr>
          <w:trHeight w:val="265"/>
        </w:trPr>
        <w:tc>
          <w:tcPr>
            <w:tcW w:w="3089" w:type="dxa"/>
          </w:tcPr>
          <w:p w14:paraId="68015B8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2. Toivo</w:t>
            </w:r>
          </w:p>
          <w:p w14:paraId="6724968B" w14:textId="225006CA" w:rsidR="001C38DD" w:rsidRPr="00CD6FC0" w:rsidRDefault="001C38DD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Hope</w:t>
            </w:r>
          </w:p>
        </w:tc>
        <w:tc>
          <w:tcPr>
            <w:tcW w:w="880" w:type="dxa"/>
          </w:tcPr>
          <w:p w14:paraId="01B0493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2F45F1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53F21A4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09E7FE5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2415784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66B3C40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1974665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2187B02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6D7D0AF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7119FD1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317BBECB" w14:textId="77777777" w:rsidTr="00737EE2">
        <w:trPr>
          <w:trHeight w:val="265"/>
        </w:trPr>
        <w:tc>
          <w:tcPr>
            <w:tcW w:w="3089" w:type="dxa"/>
          </w:tcPr>
          <w:p w14:paraId="599D5A7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. Saada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eeksi</w:t>
            </w:r>
            <w:proofErr w:type="spellEnd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isilta</w:t>
            </w:r>
            <w:proofErr w:type="spellEnd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hmisiltä</w:t>
            </w:r>
            <w:proofErr w:type="spellEnd"/>
          </w:p>
          <w:p w14:paraId="46E71CAE" w14:textId="48BCC477" w:rsidR="001C38DD" w:rsidRPr="00CD6FC0" w:rsidRDefault="00A70E1F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receive forgiveness from other people</w:t>
            </w:r>
          </w:p>
        </w:tc>
        <w:tc>
          <w:tcPr>
            <w:tcW w:w="880" w:type="dxa"/>
          </w:tcPr>
          <w:p w14:paraId="2B440C1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6C908FC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00E8420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6938ADC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3E6F727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48786B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E46FC0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43EAC0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635B219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3A24D13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CD6FC0" w14:paraId="2144A0B4" w14:textId="77777777" w:rsidTr="00737EE2">
        <w:trPr>
          <w:trHeight w:val="265"/>
        </w:trPr>
        <w:tc>
          <w:tcPr>
            <w:tcW w:w="3089" w:type="dxa"/>
          </w:tcPr>
          <w:p w14:paraId="53743D6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4.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aa</w:t>
            </w:r>
            <w:proofErr w:type="spellEnd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eeksi</w:t>
            </w:r>
            <w:proofErr w:type="spellEnd"/>
          </w:p>
          <w:p w14:paraId="73533CF9" w14:textId="46612589" w:rsidR="00A70E1F" w:rsidRPr="00CD6FC0" w:rsidRDefault="003D15E0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give forgiveness</w:t>
            </w:r>
          </w:p>
        </w:tc>
        <w:tc>
          <w:tcPr>
            <w:tcW w:w="880" w:type="dxa"/>
          </w:tcPr>
          <w:p w14:paraId="5B57046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344FFB0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7B5EADD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7A40BB1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2056706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2F22A31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5ED77F5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0C3E4D6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4D2D60B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60E3E13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405318" w14:paraId="33100E38" w14:textId="77777777" w:rsidTr="00737EE2">
        <w:trPr>
          <w:trHeight w:val="272"/>
        </w:trPr>
        <w:tc>
          <w:tcPr>
            <w:tcW w:w="3089" w:type="dxa"/>
          </w:tcPr>
          <w:p w14:paraId="548CB49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 xml:space="preserve">15. Osallistua hoitoani koskeviin päätöksiin </w:t>
            </w:r>
          </w:p>
          <w:p w14:paraId="60D5CE10" w14:textId="135DA2D3" w:rsidR="00A70E1F" w:rsidRPr="00CD6FC0" w:rsidRDefault="00405318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participate in decisions concerning my care</w:t>
            </w:r>
          </w:p>
        </w:tc>
        <w:tc>
          <w:tcPr>
            <w:tcW w:w="880" w:type="dxa"/>
          </w:tcPr>
          <w:p w14:paraId="054F304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49FAEB6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3A26AF2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791B57D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2905D50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FCA6C8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73B30C2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6E51C9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0E86952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5C152A9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A65D24" w14:paraId="748D2EF4" w14:textId="77777777" w:rsidTr="00737EE2">
        <w:trPr>
          <w:trHeight w:val="265"/>
        </w:trPr>
        <w:tc>
          <w:tcPr>
            <w:tcW w:w="3089" w:type="dxa"/>
          </w:tcPr>
          <w:p w14:paraId="131D9CF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6. Puhua kuolemaan liittyvistä asioista</w:t>
            </w:r>
          </w:p>
          <w:p w14:paraId="09FE3DA2" w14:textId="589AE90B" w:rsidR="00405318" w:rsidRPr="00CD6FC0" w:rsidRDefault="00B23EED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To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talk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about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matters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related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to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880" w:type="dxa"/>
          </w:tcPr>
          <w:p w14:paraId="798F27A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3F1D7B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6FEC4B7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5718B80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6A57BDD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431A421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166183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24BACD3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2D609B4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6E314E1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24DC8EC2" w14:textId="77777777" w:rsidTr="00737EE2">
        <w:trPr>
          <w:trHeight w:val="438"/>
        </w:trPr>
        <w:tc>
          <w:tcPr>
            <w:tcW w:w="3089" w:type="dxa"/>
          </w:tcPr>
          <w:p w14:paraId="3F09694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7. Kokea luonnon kauneus tai yhteys luontoon</w:t>
            </w:r>
          </w:p>
          <w:p w14:paraId="674F30D0" w14:textId="05A7B196" w:rsidR="00B23EED" w:rsidRPr="00CD6FC0" w:rsidRDefault="0006614D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experience the beauty of nature or a connection to nature</w:t>
            </w:r>
          </w:p>
        </w:tc>
        <w:tc>
          <w:tcPr>
            <w:tcW w:w="880" w:type="dxa"/>
          </w:tcPr>
          <w:p w14:paraId="6410843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68ADE87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72BCAC1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4B2306C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19C72C0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08EFC89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71EEA1A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6ABCF70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6E5DECE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24567BE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A65D24" w14:paraId="26C4E27A" w14:textId="77777777" w:rsidTr="00737EE2">
        <w:trPr>
          <w:trHeight w:val="276"/>
        </w:trPr>
        <w:tc>
          <w:tcPr>
            <w:tcW w:w="3089" w:type="dxa"/>
          </w:tcPr>
          <w:p w14:paraId="788E178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8. Kokea turvallisuutta hoidossa</w:t>
            </w:r>
          </w:p>
          <w:p w14:paraId="3C5D7EA5" w14:textId="42ACCC86" w:rsidR="0006614D" w:rsidRPr="00CD6FC0" w:rsidRDefault="000543EF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lastRenderedPageBreak/>
              <w:t xml:space="preserve">To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feel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safe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in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880" w:type="dxa"/>
          </w:tcPr>
          <w:p w14:paraId="69D0556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86A66D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24F7B54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4DF110D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41F277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2A39347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F9F140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44CFECA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7B62DE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230C37C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7173920D" w14:textId="77777777" w:rsidTr="00737EE2">
        <w:trPr>
          <w:trHeight w:val="438"/>
        </w:trPr>
        <w:tc>
          <w:tcPr>
            <w:tcW w:w="3089" w:type="dxa"/>
          </w:tcPr>
          <w:p w14:paraId="585D512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19. Suhde Jumalaan tai johonkin korkeampaan voimaan</w:t>
            </w:r>
          </w:p>
          <w:p w14:paraId="6A312E98" w14:textId="3D7CD673" w:rsidR="000543EF" w:rsidRPr="00CD6FC0" w:rsidRDefault="00932507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A relationship with God or a higher power</w:t>
            </w:r>
          </w:p>
        </w:tc>
        <w:tc>
          <w:tcPr>
            <w:tcW w:w="880" w:type="dxa"/>
          </w:tcPr>
          <w:p w14:paraId="7BD579F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47B52FD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0CF9BBB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63A2A56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71AF74E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73245C4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54F580B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6956B8E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3EFF5A8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65405E6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CD6FC0" w14:paraId="7C213B22" w14:textId="77777777" w:rsidTr="00737EE2">
        <w:trPr>
          <w:trHeight w:val="438"/>
        </w:trPr>
        <w:tc>
          <w:tcPr>
            <w:tcW w:w="3089" w:type="dxa"/>
          </w:tcPr>
          <w:p w14:paraId="211DC9D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0. Saada anteeksi Jumalalta tai joltakin korkeammalta voimalta</w:t>
            </w:r>
          </w:p>
          <w:p w14:paraId="79B6F2BB" w14:textId="14112A47" w:rsidR="00932507" w:rsidRPr="00CD6FC0" w:rsidRDefault="00C1239A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receive forgiveness from God or a higher power</w:t>
            </w:r>
          </w:p>
        </w:tc>
        <w:tc>
          <w:tcPr>
            <w:tcW w:w="880" w:type="dxa"/>
          </w:tcPr>
          <w:p w14:paraId="7A8AF36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3FA9BAC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6D6F027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56BF56F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05782EC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6EA6609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7FD4E08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24B6097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694CD4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4594E4F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CD6FC0" w14:paraId="1C49F368" w14:textId="77777777" w:rsidTr="00737EE2">
        <w:trPr>
          <w:trHeight w:val="438"/>
        </w:trPr>
        <w:tc>
          <w:tcPr>
            <w:tcW w:w="3089" w:type="dxa"/>
          </w:tcPr>
          <w:p w14:paraId="5E519F3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Pr="00CD6FC0">
              <w:rPr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D6FC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Aikaa hiljaisuudelle, </w:t>
            </w:r>
            <w:r w:rsidR="000C7B96" w:rsidRPr="00CD6FC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mietiskelylle ja/tai </w:t>
            </w:r>
            <w:r w:rsidRPr="00CD6FC0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meditaatiolle</w:t>
            </w:r>
          </w:p>
          <w:p w14:paraId="21E69245" w14:textId="435D8302" w:rsidR="00C1239A" w:rsidRPr="00CD6FC0" w:rsidRDefault="00B8645A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ime for silence, reflection, and/or meditation</w:t>
            </w:r>
          </w:p>
        </w:tc>
        <w:tc>
          <w:tcPr>
            <w:tcW w:w="880" w:type="dxa"/>
          </w:tcPr>
          <w:p w14:paraId="258631E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2835B77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2FCC722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514409C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3A38C9D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2FA3810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2E99365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46C78BA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045D89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4292FEE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14:paraId="2B295D9E" w14:textId="77777777" w:rsidTr="00737EE2">
        <w:trPr>
          <w:trHeight w:val="265"/>
        </w:trPr>
        <w:tc>
          <w:tcPr>
            <w:tcW w:w="3089" w:type="dxa"/>
          </w:tcPr>
          <w:p w14:paraId="1312C70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2. Aikaa rukoukselle</w:t>
            </w:r>
          </w:p>
          <w:p w14:paraId="5C0BB08D" w14:textId="5EE029FB" w:rsidR="00B8645A" w:rsidRPr="00CD6FC0" w:rsidRDefault="005A598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for prayer</w:t>
            </w:r>
          </w:p>
        </w:tc>
        <w:tc>
          <w:tcPr>
            <w:tcW w:w="880" w:type="dxa"/>
          </w:tcPr>
          <w:p w14:paraId="4780EDE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833D19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36FBA44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6EDA3A9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5079EC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063415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0ACE628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2AA77AB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761A860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7293CCE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74EFB7D1" w14:textId="77777777" w:rsidTr="00737EE2">
        <w:trPr>
          <w:trHeight w:val="438"/>
        </w:trPr>
        <w:tc>
          <w:tcPr>
            <w:tcW w:w="3089" w:type="dxa"/>
          </w:tcPr>
          <w:p w14:paraId="50FDC53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3. Papin tai muun uskonyhteisöni jäsenen tapaaminen</w:t>
            </w:r>
          </w:p>
          <w:p w14:paraId="6CF92ED1" w14:textId="1E84DA98" w:rsidR="005A5981" w:rsidRPr="00CD6FC0" w:rsidRDefault="00681B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Meeting with a priest or another member of my faith community</w:t>
            </w:r>
          </w:p>
        </w:tc>
        <w:tc>
          <w:tcPr>
            <w:tcW w:w="880" w:type="dxa"/>
          </w:tcPr>
          <w:p w14:paraId="2E85FF83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65A81A8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7D0EBA5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391024ED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3B65794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3EEA893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469DBB9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2C32A92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2E9055C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72384D05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14:paraId="33AE2617" w14:textId="77777777" w:rsidTr="00737EE2">
        <w:trPr>
          <w:trHeight w:val="438"/>
        </w:trPr>
        <w:tc>
          <w:tcPr>
            <w:tcW w:w="3089" w:type="dxa"/>
          </w:tcPr>
          <w:p w14:paraId="20A613D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 xml:space="preserve">24. Osallistuminen uskonnollisiin toimituksiin </w:t>
            </w:r>
          </w:p>
          <w:p w14:paraId="2B6BC8A2" w14:textId="0CE6F6C9" w:rsidR="00681B01" w:rsidRPr="00CD6FC0" w:rsidRDefault="00EA0090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articipation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in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religious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eremonies</w:t>
            </w:r>
            <w:proofErr w:type="spellEnd"/>
          </w:p>
        </w:tc>
        <w:tc>
          <w:tcPr>
            <w:tcW w:w="880" w:type="dxa"/>
          </w:tcPr>
          <w:p w14:paraId="60FCC47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C0B073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2E20A2F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3518E3B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6E4418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4DB31A1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AFD68E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16AD6F3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16910F11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55FBB07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4D949898" w14:textId="77777777" w:rsidTr="00737EE2">
        <w:trPr>
          <w:trHeight w:val="438"/>
        </w:trPr>
        <w:tc>
          <w:tcPr>
            <w:tcW w:w="3089" w:type="dxa"/>
          </w:tcPr>
          <w:p w14:paraId="0D1109A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5. Rukoilla yhdessä tai tietää, että puolestani rukoillaan</w:t>
            </w:r>
          </w:p>
          <w:p w14:paraId="3AF81E2B" w14:textId="259DBC54" w:rsidR="00EA0090" w:rsidRPr="00CD6FC0" w:rsidRDefault="00D74A94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pray together or to know that others pray for me</w:t>
            </w:r>
          </w:p>
        </w:tc>
        <w:tc>
          <w:tcPr>
            <w:tcW w:w="880" w:type="dxa"/>
          </w:tcPr>
          <w:p w14:paraId="5BAA1AF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27D9F45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6F7F695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05F86614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2570C756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729BFF5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59E8E6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0ECB013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1CFB0429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64DB568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CD6FC0" w14:paraId="23A17F25" w14:textId="77777777" w:rsidTr="00737EE2">
        <w:trPr>
          <w:trHeight w:val="438"/>
        </w:trPr>
        <w:tc>
          <w:tcPr>
            <w:tcW w:w="3089" w:type="dxa"/>
          </w:tcPr>
          <w:p w14:paraId="7FAF871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 xml:space="preserve">26. Kokea läheisteni läsnäolo ja tuki kuoleman lähestyessä </w:t>
            </w:r>
          </w:p>
          <w:p w14:paraId="58AEE798" w14:textId="34B8636E" w:rsidR="00D74A94" w:rsidRPr="00CD6FC0" w:rsidRDefault="00170220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To experience the presence and support of my </w:t>
            </w:r>
            <w:r w:rsidR="00BE6EF3"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clos</w:t>
            </w:r>
            <w:r w:rsidR="00F1771D"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est</w:t>
            </w: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 xml:space="preserve"> ones as death approaches</w:t>
            </w:r>
          </w:p>
        </w:tc>
        <w:tc>
          <w:tcPr>
            <w:tcW w:w="880" w:type="dxa"/>
          </w:tcPr>
          <w:p w14:paraId="48F78D08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5BEA4B70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465CF83B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77ABC28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13529FBE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63C708AC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65A4A7B7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78C313A2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6ED52D3A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0335022F" w14:textId="77777777" w:rsidR="004D5301" w:rsidRPr="00CD6FC0" w:rsidRDefault="004D5301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3FAD" w:rsidRPr="00EF0E9A" w14:paraId="53F44139" w14:textId="77777777" w:rsidTr="00737EE2">
        <w:trPr>
          <w:trHeight w:val="438"/>
        </w:trPr>
        <w:tc>
          <w:tcPr>
            <w:tcW w:w="3089" w:type="dxa"/>
          </w:tcPr>
          <w:p w14:paraId="416E07F3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7. Osallistua omien hautajaisteni suunnitteluun</w:t>
            </w:r>
          </w:p>
          <w:p w14:paraId="11168CFC" w14:textId="4C6DCEAF" w:rsidR="00170220" w:rsidRPr="00CD6FC0" w:rsidRDefault="00EF0E9A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To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articipate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in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lanning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my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own</w:t>
            </w:r>
            <w:proofErr w:type="spellEnd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funeral</w:t>
            </w:r>
            <w:proofErr w:type="spellEnd"/>
          </w:p>
        </w:tc>
        <w:tc>
          <w:tcPr>
            <w:tcW w:w="880" w:type="dxa"/>
          </w:tcPr>
          <w:p w14:paraId="292B6262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06A2458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14:paraId="0300F62D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</w:tcPr>
          <w:p w14:paraId="56F0C449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6DA702BD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3B20F290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7A065959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609E9FC5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40642CE5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5E1B2F59" w14:textId="77777777" w:rsidR="003B21FE" w:rsidRPr="00CD6FC0" w:rsidRDefault="003B21FE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D" w:rsidRPr="00CD6FC0" w14:paraId="57F9BBFB" w14:textId="77777777" w:rsidTr="00737EE2">
        <w:trPr>
          <w:trHeight w:val="438"/>
        </w:trPr>
        <w:tc>
          <w:tcPr>
            <w:tcW w:w="3089" w:type="dxa"/>
          </w:tcPr>
          <w:p w14:paraId="50BD67A1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FC0">
              <w:rPr>
                <w:rFonts w:ascii="Times New Roman" w:hAnsi="Times New Roman" w:cs="Times New Roman"/>
                <w:sz w:val="18"/>
                <w:szCs w:val="18"/>
              </w:rPr>
              <w:t>28. Saada lohtua taiteista (esim. elokuvat, kirjat, musiikki)</w:t>
            </w:r>
          </w:p>
          <w:p w14:paraId="6FD10A47" w14:textId="20AEB7DE" w:rsidR="00EF0E9A" w:rsidRPr="00CD6FC0" w:rsidRDefault="00FA3B2D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6FC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  <w:lang w:val="en-GB"/>
              </w:rPr>
              <w:t>To find comfort in the arts (e.g., films, books, music)</w:t>
            </w:r>
          </w:p>
        </w:tc>
        <w:tc>
          <w:tcPr>
            <w:tcW w:w="880" w:type="dxa"/>
          </w:tcPr>
          <w:p w14:paraId="4184264D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</w:tcPr>
          <w:p w14:paraId="05BE3004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6C44CD56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</w:tcPr>
          <w:p w14:paraId="26864BD0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09172FE0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59945886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</w:tcPr>
          <w:p w14:paraId="2B14F6B4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5E49320D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shd w:val="clear" w:color="auto" w:fill="D9D9D9" w:themeFill="background1" w:themeFillShade="D9"/>
          </w:tcPr>
          <w:p w14:paraId="391214AF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shd w:val="clear" w:color="auto" w:fill="D9D9D9" w:themeFill="background1" w:themeFillShade="D9"/>
          </w:tcPr>
          <w:p w14:paraId="05B05000" w14:textId="77777777" w:rsidR="0068382C" w:rsidRPr="00CD6FC0" w:rsidRDefault="0068382C" w:rsidP="004D53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D69B0C4" w14:textId="782E234E" w:rsidR="008D6C66" w:rsidRDefault="008E7F7C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A1CEE2" wp14:editId="779295DF">
                <wp:simplePos x="0" y="0"/>
                <wp:positionH relativeFrom="margin">
                  <wp:align>left</wp:align>
                </wp:positionH>
                <wp:positionV relativeFrom="paragraph">
                  <wp:posOffset>1317346</wp:posOffset>
                </wp:positionV>
                <wp:extent cx="6781800" cy="1195754"/>
                <wp:effectExtent l="0" t="0" r="19050" b="23495"/>
                <wp:wrapNone/>
                <wp:docPr id="877659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0" cy="1195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F75361" w14:textId="77777777" w:rsidR="00CD6FC0" w:rsidRDefault="00A700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>Kuka täytti lomakkeen? Valitse sopiva vaihtoehto rastilla:</w:t>
                            </w:r>
                            <w:r w:rsidR="00713FAD" w:rsidRPr="00CD6FC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42B821D" w14:textId="5C94D527" w:rsidR="008E7F7C" w:rsidRPr="00CD6FC0" w:rsidRDefault="00A70057">
                            <w:proofErr w:type="gramStart"/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 ) täytin itse lomakkeen </w:t>
                            </w:r>
                            <w:proofErr w:type="gramStart"/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(  </w:t>
                            </w:r>
                            <w:proofErr w:type="gramEnd"/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 ) </w:t>
                            </w:r>
                            <w:r w:rsidR="00713FAD" w:rsidRPr="00CD6FC0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aastattelija täytti </w:t>
                            </w:r>
                            <w:r w:rsidR="00CD6FC0">
                              <w:t>lomakkeen</w:t>
                            </w:r>
                          </w:p>
                          <w:p w14:paraId="5F50671B" w14:textId="77777777" w:rsidR="00CD6FC0" w:rsidRDefault="00385353">
                            <w:pPr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</w:pPr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 xml:space="preserve">Who filled in the form? Choose the appropriate option with a check mark: </w:t>
                            </w:r>
                          </w:p>
                          <w:p w14:paraId="1ED88858" w14:textId="7FE70F96" w:rsidR="008E7F7C" w:rsidRPr="00CD6FC0" w:rsidRDefault="00385353">
                            <w:pPr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</w:pPr>
                            <w:proofErr w:type="gramStart"/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>( )</w:t>
                            </w:r>
                            <w:proofErr w:type="gramEnd"/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 xml:space="preserve"> I filled in the form </w:t>
                            </w:r>
                            <w:proofErr w:type="gramStart"/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>myself</w:t>
                            </w:r>
                            <w:r w:rsid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 xml:space="preserve">  </w:t>
                            </w:r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>(</w:t>
                            </w:r>
                            <w:proofErr w:type="gramEnd"/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 xml:space="preserve"> ) The interviewer filled it in</w:t>
                            </w:r>
                          </w:p>
                          <w:p w14:paraId="4A6668C4" w14:textId="77777777" w:rsidR="00A70057" w:rsidRDefault="00A7005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A1CEE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03.75pt;width:534pt;height:94.1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" fillcolor="white [3201]" strokeweight=".5pt">
                <v:textbox>
                  <w:txbxContent>
                    <w:p w14:paraId="57F75361" w14:textId="77777777" w:rsidR="00CD6FC0" w:rsidRDefault="00A700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D6FC0">
                        <w:rPr>
                          <w:rFonts w:ascii="Times New Roman" w:hAnsi="Times New Roman" w:cs="Times New Roman"/>
                        </w:rPr>
                        <w:t>Kuka täytti lomakkeen? Valitse sopiva vaihtoehto rastilla:</w:t>
                      </w:r>
                      <w:r w:rsidR="00713FAD" w:rsidRPr="00CD6FC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442B821D" w14:textId="5C94D527" w:rsidR="008E7F7C" w:rsidRPr="00CD6FC0" w:rsidRDefault="00A70057">
                      <w:proofErr w:type="gramStart"/>
                      <w:r w:rsidRPr="00CD6FC0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CD6FC0">
                        <w:rPr>
                          <w:rFonts w:ascii="Times New Roman" w:hAnsi="Times New Roman" w:cs="Times New Roman"/>
                        </w:rPr>
                        <w:t xml:space="preserve"> ) täytin itse lomakkeen </w:t>
                      </w:r>
                      <w:proofErr w:type="gramStart"/>
                      <w:r w:rsidRPr="00CD6FC0">
                        <w:rPr>
                          <w:rFonts w:ascii="Times New Roman" w:hAnsi="Times New Roman" w:cs="Times New Roman"/>
                        </w:rPr>
                        <w:t xml:space="preserve">(  </w:t>
                      </w:r>
                      <w:proofErr w:type="gramEnd"/>
                      <w:r w:rsidRPr="00CD6FC0">
                        <w:rPr>
                          <w:rFonts w:ascii="Times New Roman" w:hAnsi="Times New Roman" w:cs="Times New Roman"/>
                        </w:rPr>
                        <w:t xml:space="preserve"> ) </w:t>
                      </w:r>
                      <w:r w:rsidR="00713FAD" w:rsidRPr="00CD6FC0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Pr="00CD6FC0">
                        <w:rPr>
                          <w:rFonts w:ascii="Times New Roman" w:hAnsi="Times New Roman" w:cs="Times New Roman"/>
                        </w:rPr>
                        <w:t xml:space="preserve">aastattelija täytti </w:t>
                      </w:r>
                      <w:r w:rsidR="00CD6FC0">
                        <w:t>lomakkeen</w:t>
                      </w:r>
                    </w:p>
                    <w:p w14:paraId="5F50671B" w14:textId="77777777" w:rsidR="00CD6FC0" w:rsidRDefault="00385353">
                      <w:pPr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</w:pPr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 xml:space="preserve">Who filled in the form? Choose the appropriate option with a check mark: </w:t>
                      </w:r>
                    </w:p>
                    <w:p w14:paraId="1ED88858" w14:textId="7FE70F96" w:rsidR="008E7F7C" w:rsidRPr="00CD6FC0" w:rsidRDefault="00385353">
                      <w:pPr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</w:pPr>
                      <w:proofErr w:type="gramStart"/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>( )</w:t>
                      </w:r>
                      <w:proofErr w:type="gramEnd"/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 xml:space="preserve"> I filled in the form </w:t>
                      </w:r>
                      <w:proofErr w:type="gramStart"/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>myself</w:t>
                      </w:r>
                      <w:r w:rsid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 xml:space="preserve">  </w:t>
                      </w:r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>(</w:t>
                      </w:r>
                      <w:proofErr w:type="gramEnd"/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 xml:space="preserve"> ) The interviewer filled it in</w:t>
                      </w:r>
                    </w:p>
                    <w:p w14:paraId="4A6668C4" w14:textId="77777777" w:rsidR="00A70057" w:rsidRDefault="00A70057"/>
                  </w:txbxContent>
                </v:textbox>
                <w10:wrap anchorx="margin"/>
              </v:shape>
            </w:pict>
          </mc:Fallback>
        </mc:AlternateContent>
      </w:r>
      <w:r w:rsidR="00737EE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4627BA" wp14:editId="75C27392">
                <wp:simplePos x="0" y="0"/>
                <wp:positionH relativeFrom="page">
                  <wp:align>center</wp:align>
                </wp:positionH>
                <wp:positionV relativeFrom="paragraph">
                  <wp:posOffset>79426</wp:posOffset>
                </wp:positionV>
                <wp:extent cx="6781800" cy="1089965"/>
                <wp:effectExtent l="0" t="0" r="1905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0" cy="1089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D35D9E" w14:textId="403A7B25" w:rsidR="00A578E6" w:rsidRPr="00CD6FC0" w:rsidRDefault="00A578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Mitä muita tarpeita Sinulla on? Kerro haastattelijalle </w:t>
                            </w:r>
                            <w:r w:rsidR="00A70057" w:rsidRPr="00CD6FC0">
                              <w:rPr>
                                <w:rFonts w:ascii="Times New Roman" w:hAnsi="Times New Roman" w:cs="Times New Roman"/>
                              </w:rPr>
                              <w:t>tai</w:t>
                            </w:r>
                            <w:r w:rsidRPr="00CD6FC0">
                              <w:rPr>
                                <w:rFonts w:ascii="Times New Roman" w:hAnsi="Times New Roman" w:cs="Times New Roman"/>
                              </w:rPr>
                              <w:t xml:space="preserve"> kirjoita tähän.</w:t>
                            </w:r>
                          </w:p>
                          <w:p w14:paraId="64EF45E4" w14:textId="2AADC70A" w:rsidR="00713FAD" w:rsidRPr="00CD6FC0" w:rsidRDefault="008E7F7C">
                            <w:pPr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</w:pPr>
                            <w:r w:rsidRPr="00CD6FC0">
                              <w:rPr>
                                <w:rFonts w:ascii="Times New Roman" w:hAnsi="Times New Roman" w:cs="Times New Roman"/>
                                <w:color w:val="4472C4" w:themeColor="accent1"/>
                                <w:lang w:val="en-GB"/>
                              </w:rPr>
                              <w:t>What other needs do you have? Tell the interviewer or write them here</w:t>
                            </w:r>
                          </w:p>
                          <w:p w14:paraId="14136ACE" w14:textId="77777777" w:rsidR="00713FAD" w:rsidRPr="008E7F7C" w:rsidRDefault="00713FAD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1A32CEFD" w14:textId="77777777" w:rsidR="00713FAD" w:rsidRPr="008E7F7C" w:rsidRDefault="00713FAD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4DDF32ED" w14:textId="77777777" w:rsidR="00713FAD" w:rsidRPr="008E7F7C" w:rsidRDefault="00713FAD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627BA" id="Text Box 3" o:spid="_x0000_s1027" type="#_x0000_t202" style="position:absolute;margin-left:0;margin-top:6.25pt;width:534pt;height:85.8pt;z-index:251660288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" fillcolor="white [3201]" strokeweight=".5pt">
                <v:textbox>
                  <w:txbxContent>
                    <w:p w14:paraId="75D35D9E" w14:textId="403A7B25" w:rsidR="00A578E6" w:rsidRPr="00CD6FC0" w:rsidRDefault="00A578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D6FC0">
                        <w:rPr>
                          <w:rFonts w:ascii="Times New Roman" w:hAnsi="Times New Roman" w:cs="Times New Roman"/>
                        </w:rPr>
                        <w:t xml:space="preserve">Mitä muita tarpeita Sinulla on? Kerro haastattelijalle </w:t>
                      </w:r>
                      <w:r w:rsidR="00A70057" w:rsidRPr="00CD6FC0">
                        <w:rPr>
                          <w:rFonts w:ascii="Times New Roman" w:hAnsi="Times New Roman" w:cs="Times New Roman"/>
                        </w:rPr>
                        <w:t>tai</w:t>
                      </w:r>
                      <w:r w:rsidRPr="00CD6FC0">
                        <w:rPr>
                          <w:rFonts w:ascii="Times New Roman" w:hAnsi="Times New Roman" w:cs="Times New Roman"/>
                        </w:rPr>
                        <w:t xml:space="preserve"> kirjoita tähän.</w:t>
                      </w:r>
                    </w:p>
                    <w:p w14:paraId="64EF45E4" w14:textId="2AADC70A" w:rsidR="00713FAD" w:rsidRPr="00CD6FC0" w:rsidRDefault="008E7F7C">
                      <w:pPr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</w:pPr>
                      <w:r w:rsidRPr="00CD6FC0">
                        <w:rPr>
                          <w:rFonts w:ascii="Times New Roman" w:hAnsi="Times New Roman" w:cs="Times New Roman"/>
                          <w:color w:val="4472C4" w:themeColor="accent1"/>
                          <w:lang w:val="en-GB"/>
                        </w:rPr>
                        <w:t>What other needs do you have? Tell the interviewer or write them here</w:t>
                      </w:r>
                    </w:p>
                    <w:p w14:paraId="14136ACE" w14:textId="77777777" w:rsidR="00713FAD" w:rsidRPr="008E7F7C" w:rsidRDefault="00713FAD">
                      <w:pPr>
                        <w:rPr>
                          <w:lang w:val="en-GB"/>
                        </w:rPr>
                      </w:pPr>
                    </w:p>
                    <w:p w14:paraId="1A32CEFD" w14:textId="77777777" w:rsidR="00713FAD" w:rsidRPr="008E7F7C" w:rsidRDefault="00713FAD">
                      <w:pPr>
                        <w:rPr>
                          <w:lang w:val="en-GB"/>
                        </w:rPr>
                      </w:pPr>
                    </w:p>
                    <w:p w14:paraId="4DDF32ED" w14:textId="77777777" w:rsidR="00713FAD" w:rsidRPr="008E7F7C" w:rsidRDefault="00713FAD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713FA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65F851" wp14:editId="6BC99BA4">
                <wp:simplePos x="0" y="0"/>
                <wp:positionH relativeFrom="column">
                  <wp:posOffset>100635</wp:posOffset>
                </wp:positionH>
                <wp:positionV relativeFrom="paragraph">
                  <wp:posOffset>-8517153</wp:posOffset>
                </wp:positionV>
                <wp:extent cx="1141171" cy="351130"/>
                <wp:effectExtent l="0" t="0" r="190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1171" cy="351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61A1EE" w14:textId="6FF4B337" w:rsidR="00290B18" w:rsidRPr="00290B18" w:rsidRDefault="00290B18" w:rsidP="00290B18">
                            <w:pPr>
                              <w:shd w:val="clear" w:color="auto" w:fill="D0CECE" w:themeFill="background2" w:themeFillShade="E6"/>
                              <w:rPr>
                                <w:sz w:val="36"/>
                                <w:szCs w:val="36"/>
                              </w:rPr>
                            </w:pPr>
                            <w:r w:rsidRPr="00290B18">
                              <w:rPr>
                                <w:sz w:val="36"/>
                                <w:szCs w:val="36"/>
                              </w:rPr>
                              <w:t>SN</w:t>
                            </w:r>
                            <w:r w:rsidR="00804F63">
                              <w:rPr>
                                <w:sz w:val="36"/>
                                <w:szCs w:val="36"/>
                              </w:rPr>
                              <w:t>P</w:t>
                            </w:r>
                            <w:r w:rsidR="007D67A7">
                              <w:rPr>
                                <w:sz w:val="36"/>
                                <w:szCs w:val="36"/>
                              </w:rPr>
                              <w:t>C</w:t>
                            </w:r>
                            <w:r w:rsidR="00804F63">
                              <w:rPr>
                                <w:sz w:val="36"/>
                                <w:szCs w:val="36"/>
                              </w:rPr>
                              <w:t>-F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5F851" id="Text Box 4" o:spid="_x0000_s1028" type="#_x0000_t202" style="position:absolute;margin-left:7.9pt;margin-top:-670.65pt;width:89.85pt;height:2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" fillcolor="white [3201]" stroked="f" strokeweight=".5pt">
                <v:textbox>
                  <w:txbxContent>
                    <w:p w14:paraId="6A61A1EE" w14:textId="6FF4B337" w:rsidR="00290B18" w:rsidRPr="00290B18" w:rsidRDefault="00290B18" w:rsidP="00290B18">
                      <w:pPr>
                        <w:shd w:val="clear" w:color="auto" w:fill="D0CECE" w:themeFill="background2" w:themeFillShade="E6"/>
                        <w:rPr>
                          <w:sz w:val="36"/>
                          <w:szCs w:val="36"/>
                        </w:rPr>
                      </w:pPr>
                      <w:r w:rsidRPr="00290B18">
                        <w:rPr>
                          <w:sz w:val="36"/>
                          <w:szCs w:val="36"/>
                        </w:rPr>
                        <w:t>SN</w:t>
                      </w:r>
                      <w:r w:rsidR="00804F63">
                        <w:rPr>
                          <w:sz w:val="36"/>
                          <w:szCs w:val="36"/>
                        </w:rPr>
                        <w:t>P</w:t>
                      </w:r>
                      <w:r w:rsidR="007D67A7">
                        <w:rPr>
                          <w:sz w:val="36"/>
                          <w:szCs w:val="36"/>
                        </w:rPr>
                        <w:t>C</w:t>
                      </w:r>
                      <w:r w:rsidR="00804F63">
                        <w:rPr>
                          <w:sz w:val="36"/>
                          <w:szCs w:val="36"/>
                        </w:rPr>
                        <w:t>-FIN</w:t>
                      </w:r>
                    </w:p>
                  </w:txbxContent>
                </v:textbox>
              </v:shape>
            </w:pict>
          </mc:Fallback>
        </mc:AlternateContent>
      </w:r>
      <w:r w:rsidR="00713FA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2FCF9" wp14:editId="771BD65C">
                <wp:simplePos x="0" y="0"/>
                <wp:positionH relativeFrom="margin">
                  <wp:align>left</wp:align>
                </wp:positionH>
                <wp:positionV relativeFrom="paragraph">
                  <wp:posOffset>-8763940</wp:posOffset>
                </wp:positionV>
                <wp:extent cx="6753225" cy="629107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3225" cy="629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CB397D" w14:textId="77777777" w:rsidR="007D67A7" w:rsidRPr="00713FAD" w:rsidRDefault="00420D40" w:rsidP="00420D40">
                            <w:pPr>
                              <w:jc w:val="center"/>
                            </w:pPr>
                            <w:r w:rsidRPr="00713FAD">
                              <w:t xml:space="preserve">Laita rasti (X) sopivaan kohtaan ruudukon sarakkeessa. Vastaa sekä tarpeen tärkeyteen että toteutumiseen! </w:t>
                            </w:r>
                          </w:p>
                          <w:p w14:paraId="308E2DB0" w14:textId="646C576D" w:rsidR="00420D40" w:rsidRPr="00713FAD" w:rsidRDefault="007D67A7" w:rsidP="00420D40">
                            <w:pPr>
                              <w:jc w:val="center"/>
                            </w:pPr>
                            <w:r w:rsidRPr="00713FAD">
                              <w:t xml:space="preserve">          </w:t>
                            </w:r>
                            <w:r w:rsidR="00797098" w:rsidRPr="00713FAD">
                              <w:t>Voit myös ympäröidä tarpeen</w:t>
                            </w:r>
                            <w:r w:rsidR="00420D40" w:rsidRPr="00713FAD">
                              <w:t>, johon toivoisit erityisesti kiinnitettävän huomiota</w:t>
                            </w:r>
                          </w:p>
                          <w:p w14:paraId="3D625F8C" w14:textId="77777777" w:rsidR="008D6C66" w:rsidRDefault="008D6C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2FCF9" id="_x0000_s1029" type="#_x0000_t202" style="position:absolute;margin-left:0;margin-top:-690.05pt;width:531.75pt;height:49.5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" fillcolor="white [3201]" strokeweight=".5pt">
                <v:textbox>
                  <w:txbxContent>
                    <w:p w14:paraId="38CB397D" w14:textId="77777777" w:rsidR="007D67A7" w:rsidRPr="00713FAD" w:rsidRDefault="00420D40" w:rsidP="00420D40">
                      <w:pPr>
                        <w:jc w:val="center"/>
                      </w:pPr>
                      <w:r w:rsidRPr="00713FAD">
                        <w:t xml:space="preserve">Laita rasti (X) sopivaan kohtaan ruudukon sarakkeessa. Vastaa sekä tarpeen tärkeyteen että toteutumiseen! </w:t>
                      </w:r>
                    </w:p>
                    <w:p w14:paraId="308E2DB0" w14:textId="646C576D" w:rsidR="00420D40" w:rsidRPr="00713FAD" w:rsidRDefault="007D67A7" w:rsidP="00420D40">
                      <w:pPr>
                        <w:jc w:val="center"/>
                      </w:pPr>
                      <w:r w:rsidRPr="00713FAD">
                        <w:t xml:space="preserve">          </w:t>
                      </w:r>
                      <w:r w:rsidR="00797098" w:rsidRPr="00713FAD">
                        <w:t>Voit myös ympäröidä tarpeen</w:t>
                      </w:r>
                      <w:r w:rsidR="00420D40" w:rsidRPr="00713FAD">
                        <w:t>, johon toivoisit erityisesti kiinnitettävän huomiota</w:t>
                      </w:r>
                    </w:p>
                    <w:p w14:paraId="3D625F8C" w14:textId="77777777" w:rsidR="008D6C66" w:rsidRDefault="008D6C66"/>
                  </w:txbxContent>
                </v:textbox>
                <w10:wrap anchorx="margin"/>
              </v:shape>
            </w:pict>
          </mc:Fallback>
        </mc:AlternateContent>
      </w:r>
    </w:p>
    <w:sectPr w:rsidR="008D6C66" w:rsidSect="00414384">
      <w:pgSz w:w="11906" w:h="16838"/>
      <w:pgMar w:top="1417" w:right="1134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C27478"/>
    <w:multiLevelType w:val="hybridMultilevel"/>
    <w:tmpl w:val="2B82A36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381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01"/>
    <w:rsid w:val="000543EF"/>
    <w:rsid w:val="0006614D"/>
    <w:rsid w:val="000C7B96"/>
    <w:rsid w:val="00170220"/>
    <w:rsid w:val="001C38DD"/>
    <w:rsid w:val="00247DE8"/>
    <w:rsid w:val="002652DC"/>
    <w:rsid w:val="00290B18"/>
    <w:rsid w:val="002B02EC"/>
    <w:rsid w:val="00385353"/>
    <w:rsid w:val="003B21FE"/>
    <w:rsid w:val="003D029B"/>
    <w:rsid w:val="003D15E0"/>
    <w:rsid w:val="00405318"/>
    <w:rsid w:val="00414384"/>
    <w:rsid w:val="00420D40"/>
    <w:rsid w:val="00476107"/>
    <w:rsid w:val="004D5301"/>
    <w:rsid w:val="004D5F7C"/>
    <w:rsid w:val="005A5981"/>
    <w:rsid w:val="00681B01"/>
    <w:rsid w:val="0068283B"/>
    <w:rsid w:val="0068382C"/>
    <w:rsid w:val="006E76A7"/>
    <w:rsid w:val="00713FAD"/>
    <w:rsid w:val="007367DD"/>
    <w:rsid w:val="00737EE2"/>
    <w:rsid w:val="00797098"/>
    <w:rsid w:val="007A1D6E"/>
    <w:rsid w:val="007B3A9E"/>
    <w:rsid w:val="007C4062"/>
    <w:rsid w:val="007D67A7"/>
    <w:rsid w:val="007F69E0"/>
    <w:rsid w:val="00804F63"/>
    <w:rsid w:val="00811D10"/>
    <w:rsid w:val="0088087C"/>
    <w:rsid w:val="008B0969"/>
    <w:rsid w:val="008D6C66"/>
    <w:rsid w:val="008E7F7C"/>
    <w:rsid w:val="00932507"/>
    <w:rsid w:val="00960A56"/>
    <w:rsid w:val="009B774F"/>
    <w:rsid w:val="00A578E6"/>
    <w:rsid w:val="00A65D24"/>
    <w:rsid w:val="00A70057"/>
    <w:rsid w:val="00A70E1F"/>
    <w:rsid w:val="00AF1D6F"/>
    <w:rsid w:val="00B05513"/>
    <w:rsid w:val="00B23EED"/>
    <w:rsid w:val="00B8645A"/>
    <w:rsid w:val="00BE6EF3"/>
    <w:rsid w:val="00C1239A"/>
    <w:rsid w:val="00C423AA"/>
    <w:rsid w:val="00CD6FC0"/>
    <w:rsid w:val="00CE58CB"/>
    <w:rsid w:val="00D21DC9"/>
    <w:rsid w:val="00D74A94"/>
    <w:rsid w:val="00D96F38"/>
    <w:rsid w:val="00DC0DAC"/>
    <w:rsid w:val="00DF2D95"/>
    <w:rsid w:val="00DF764A"/>
    <w:rsid w:val="00EA0090"/>
    <w:rsid w:val="00EF0E9A"/>
    <w:rsid w:val="00F1771D"/>
    <w:rsid w:val="00FA3B2D"/>
    <w:rsid w:val="00FA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0A027"/>
  <w15:chartTrackingRefBased/>
  <w15:docId w15:val="{805342B5-472C-442D-8987-2BBCC191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D6C6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D5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7A1D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50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o Pöyhiä</dc:creator>
  <cp:keywords/>
  <dc:description/>
  <cp:lastModifiedBy>Raimo Goyarrola</cp:lastModifiedBy>
  <cp:revision>46</cp:revision>
  <cp:lastPrinted>2024-03-27T15:36:00Z</cp:lastPrinted>
  <dcterms:created xsi:type="dcterms:W3CDTF">2023-12-02T16:32:00Z</dcterms:created>
  <dcterms:modified xsi:type="dcterms:W3CDTF">2025-10-08T18:03:00Z</dcterms:modified>
</cp:coreProperties>
</file>